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GB"/>
        </w:rPr>
        <w:t>S1 Table: Allocation of drug regimens and baseline characteristics by recruitment site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548"/>
        <w:gridCol w:w="1618"/>
        <w:gridCol w:w="1078"/>
        <w:gridCol w:w="1083"/>
        <w:gridCol w:w="1375"/>
        <w:gridCol w:w="1375"/>
      </w:tblGrid>
      <w:tr>
        <w:trPr>
          <w:trHeight w:val="481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 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Chapra District Hospital (Saran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Hajipur District Hospital (Vaishali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RMRI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Saran PH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Vaishali PHC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Regimen (ITT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N=37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N=10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N=9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N=12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N=1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N=1761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SD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1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mB-Mil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21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8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Milt-P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37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12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512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E2E2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E2E2E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Demographic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2E2E"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% mal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8%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6%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8 (61%)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ge &lt;=12 (%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4 (30.3%)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  <w:t>Clinical characteristic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2E2E2E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E2E2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E2E2E"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Weeks of illnes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E2E2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E2E2E"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 xml:space="preserve">Median [IQR]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[4,8]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[3,8]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[4,15]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[3,8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[4,8]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E2E2E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2E2E2E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Rang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- 4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- 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 – 14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 - 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- 4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Severe anemia (%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 (18.9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9 (37.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 (56.3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 (27.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 (27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8 (32.8%)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Severe wasting (%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 (17.5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 (15.9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(8.3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 (15.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(7.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0 (15.3%)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LT &gt;=200 (%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1.3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 (4.4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(5.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 (3.4%)</w:t>
            </w:r>
          </w:p>
        </w:tc>
      </w:tr>
      <w:tr>
        <w:trPr>
          <w:trHeight w:val="240" w:hRule="atLeast"/>
        </w:trPr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E2E2E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E2E2E"/>
                <w:sz w:val="20"/>
                <w:szCs w:val="20"/>
              </w:rPr>
              <w:t>AST &gt;=200 (%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 (5.6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 (11.7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3.1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(9.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(7.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7 (9.5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9:22:00Z</dcterms:created>
  <dc:creator>Vishal Goyal</dc:creator>
  <dc:description/>
  <cp:keywords/>
  <dc:language>en-US</dc:language>
  <cp:lastModifiedBy>Vishal Goyal</cp:lastModifiedBy>
  <dcterms:modified xsi:type="dcterms:W3CDTF">2018-02-26T19:54:00Z</dcterms:modified>
  <cp:revision>5</cp:revision>
  <dc:subject/>
  <dc:title/>
</cp:coreProperties>
</file>